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</w:t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 xml:space="preserve">able S1. Oligonucleotide primers used for PCR amplification and sequencing of </w:t>
      </w:r>
      <w:r>
        <w:rPr>
          <w:rFonts w:cs="Arial" w:ascii="Arial" w:hAnsi="Arial"/>
          <w:b/>
          <w:bCs/>
          <w:i/>
          <w:iCs/>
          <w:color w:val="000000"/>
          <w:sz w:val="20"/>
          <w:szCs w:val="20"/>
          <w:lang w:val="en-GB"/>
        </w:rPr>
        <w:t>rick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>
          <w:trHeight w:val="510" w:hRule="atLeast"/>
        </w:trPr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ucleotide sequenc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position relative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to the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  <w:lang w:val="en-GB"/>
              </w:rPr>
              <w:t>R. conorii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GB"/>
              </w:rPr>
              <w:t xml:space="preserve"> ORF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-30 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1                        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TGCTTTTGTACAAGAAATTT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0-5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-30 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1                        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TGCTTTTGTACAAGAAATTT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0-5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486 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TTACAATTCATTAATGCTGAAG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6-509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1200 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2                    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GCAAAATGTTAAAAATGTTT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0-69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1400 F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2                    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GTTACAAAAGATAGTAAGTAA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9-88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500 R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2                       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ATTGTAAGGGATTTGTCATAT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2-494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700 R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2                       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TGTTCATCAATCTTTCT      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0-76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+430 R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2                   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CRGYTTTTTAACCGTAGTAG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0-1201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+740R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1                            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CCGCTTCCGCGGGAATGACAT                                     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+11-+3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  <w:t>(1) Primers used for PCR amplification, (2) Primers used for sequencin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4:11:00Z</dcterms:created>
  <dc:creator>Didier RAOULT</dc:creator>
  <dc:description/>
  <cp:keywords/>
  <dc:language>en-US</dc:language>
  <cp:lastModifiedBy>Didier RAOULT</cp:lastModifiedBy>
  <dcterms:modified xsi:type="dcterms:W3CDTF">2008-05-29T14:15:00Z</dcterms:modified>
  <cp:revision>1</cp:revision>
  <dc:subject/>
  <dc:title>Table S1</dc:title>
</cp:coreProperties>
</file>